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E858A2" w14:textId="77777777" w:rsidR="0075570B" w:rsidRPr="003B5148" w:rsidRDefault="0075570B" w:rsidP="003B5148">
      <w:pPr>
        <w:pStyle w:val="Default"/>
        <w:spacing w:line="360" w:lineRule="auto"/>
        <w:jc w:val="both"/>
        <w:rPr>
          <w:b/>
          <w:bCs/>
          <w:color w:val="auto"/>
        </w:rPr>
      </w:pPr>
      <w:r w:rsidRPr="003B5148">
        <w:rPr>
          <w:b/>
          <w:bCs/>
          <w:color w:val="auto"/>
        </w:rPr>
        <w:t>INTERVIEW GUIDE FOR CONTACTS</w:t>
      </w:r>
    </w:p>
    <w:p w14:paraId="5D9D0210" w14:textId="77777777" w:rsidR="0075570B" w:rsidRPr="003B5148" w:rsidRDefault="0075570B" w:rsidP="003B5148">
      <w:pPr>
        <w:pStyle w:val="Default"/>
        <w:spacing w:line="360" w:lineRule="auto"/>
        <w:jc w:val="both"/>
        <w:rPr>
          <w:color w:val="auto"/>
        </w:rPr>
      </w:pPr>
      <w:r w:rsidRPr="003B5148">
        <w:rPr>
          <w:color w:val="auto"/>
        </w:rPr>
        <w:t xml:space="preserve">I am going to ask you some questions about your Quarantine experience, take time in answering them and feel free to ask me to explain further if any of the question(s) is/are not clear to you. You can skip the question and return to it if you want to. If you do not want to comment on a question please say so. Please be assured that there are no wrong answers, so give me your honest response. Remember that whatever you share with me will not be identified with you but may be used as a piece of valuable information in the study </w:t>
      </w:r>
    </w:p>
    <w:p w14:paraId="6B64F707" w14:textId="77777777" w:rsidR="0075570B" w:rsidRPr="003B5148" w:rsidRDefault="0075570B" w:rsidP="003B5148">
      <w:pPr>
        <w:pStyle w:val="Default"/>
        <w:spacing w:line="360" w:lineRule="auto"/>
        <w:jc w:val="both"/>
        <w:rPr>
          <w:color w:val="auto"/>
        </w:rPr>
      </w:pPr>
    </w:p>
    <w:p w14:paraId="1B65B1DE" w14:textId="77777777" w:rsidR="0075570B" w:rsidRPr="003B5148" w:rsidRDefault="0075570B" w:rsidP="003B5148">
      <w:pPr>
        <w:pStyle w:val="Default"/>
        <w:spacing w:line="360" w:lineRule="auto"/>
        <w:jc w:val="both"/>
        <w:rPr>
          <w:b/>
          <w:color w:val="auto"/>
        </w:rPr>
      </w:pPr>
      <w:r w:rsidRPr="003B5148">
        <w:rPr>
          <w:b/>
          <w:bCs/>
          <w:color w:val="auto"/>
        </w:rPr>
        <w:t xml:space="preserve">SECTION A: DEMOGRAPHIC INFORMATION </w:t>
      </w:r>
    </w:p>
    <w:p w14:paraId="276561E6" w14:textId="5290D787" w:rsidR="0075570B" w:rsidRPr="003B5148" w:rsidRDefault="0075570B" w:rsidP="003B5148">
      <w:pPr>
        <w:pStyle w:val="Default"/>
        <w:spacing w:line="360" w:lineRule="auto"/>
        <w:jc w:val="both"/>
        <w:rPr>
          <w:color w:val="auto"/>
        </w:rPr>
      </w:pPr>
      <w:r w:rsidRPr="003B5148">
        <w:rPr>
          <w:color w:val="auto"/>
        </w:rPr>
        <w:t xml:space="preserve">1. </w:t>
      </w:r>
      <w:r w:rsidR="00A765DD" w:rsidRPr="003B5148">
        <w:rPr>
          <w:color w:val="auto"/>
        </w:rPr>
        <w:t>Participant ‘</w:t>
      </w:r>
      <w:r w:rsidRPr="003B5148">
        <w:rPr>
          <w:color w:val="auto"/>
        </w:rPr>
        <w:t xml:space="preserve">s Label/ Pseudonym </w:t>
      </w:r>
    </w:p>
    <w:p w14:paraId="77697CA2" w14:textId="77777777" w:rsidR="0075570B" w:rsidRPr="003B5148" w:rsidRDefault="0075570B" w:rsidP="003B5148">
      <w:pPr>
        <w:pStyle w:val="Default"/>
        <w:spacing w:line="360" w:lineRule="auto"/>
        <w:jc w:val="both"/>
        <w:rPr>
          <w:color w:val="auto"/>
        </w:rPr>
      </w:pPr>
      <w:r w:rsidRPr="003B5148">
        <w:rPr>
          <w:color w:val="auto"/>
        </w:rPr>
        <w:t xml:space="preserve">2. How old are you? </w:t>
      </w:r>
    </w:p>
    <w:p w14:paraId="24DF4904" w14:textId="77777777" w:rsidR="0075570B" w:rsidRPr="003B5148" w:rsidRDefault="0075570B" w:rsidP="003B5148">
      <w:pPr>
        <w:pStyle w:val="Default"/>
        <w:spacing w:line="360" w:lineRule="auto"/>
        <w:jc w:val="both"/>
        <w:rPr>
          <w:color w:val="auto"/>
        </w:rPr>
      </w:pPr>
      <w:r w:rsidRPr="003B5148">
        <w:rPr>
          <w:color w:val="auto"/>
        </w:rPr>
        <w:t>3. Gender</w:t>
      </w:r>
    </w:p>
    <w:p w14:paraId="2500E32A" w14:textId="77777777" w:rsidR="0075570B" w:rsidRPr="003B5148" w:rsidRDefault="0075570B" w:rsidP="003B5148">
      <w:pPr>
        <w:pStyle w:val="Default"/>
        <w:spacing w:line="360" w:lineRule="auto"/>
        <w:jc w:val="both"/>
        <w:rPr>
          <w:color w:val="auto"/>
        </w:rPr>
      </w:pPr>
      <w:r w:rsidRPr="003B5148">
        <w:rPr>
          <w:color w:val="auto"/>
        </w:rPr>
        <w:t xml:space="preserve">4. What is your level of education? </w:t>
      </w:r>
    </w:p>
    <w:p w14:paraId="2E178B64" w14:textId="77777777" w:rsidR="0075570B" w:rsidRPr="003B5148" w:rsidRDefault="0075570B" w:rsidP="003B5148">
      <w:pPr>
        <w:pStyle w:val="Default"/>
        <w:spacing w:line="360" w:lineRule="auto"/>
        <w:jc w:val="both"/>
        <w:rPr>
          <w:color w:val="auto"/>
        </w:rPr>
      </w:pPr>
      <w:r w:rsidRPr="003B5148">
        <w:rPr>
          <w:color w:val="auto"/>
        </w:rPr>
        <w:t xml:space="preserve">5. What is your profession?  </w:t>
      </w:r>
    </w:p>
    <w:p w14:paraId="584B3998" w14:textId="77777777" w:rsidR="0075570B" w:rsidRPr="003B5148" w:rsidRDefault="0075570B" w:rsidP="003B5148">
      <w:pPr>
        <w:pStyle w:val="Default"/>
        <w:spacing w:line="360" w:lineRule="auto"/>
        <w:jc w:val="both"/>
        <w:rPr>
          <w:color w:val="auto"/>
        </w:rPr>
      </w:pPr>
      <w:r w:rsidRPr="003B5148">
        <w:rPr>
          <w:color w:val="auto"/>
        </w:rPr>
        <w:t xml:space="preserve">6. What is your nationality? </w:t>
      </w:r>
    </w:p>
    <w:p w14:paraId="58ED53E2" w14:textId="77777777" w:rsidR="0075570B" w:rsidRPr="003B5148" w:rsidRDefault="0075570B" w:rsidP="003B5148">
      <w:pPr>
        <w:pStyle w:val="Default"/>
        <w:spacing w:line="360" w:lineRule="auto"/>
        <w:jc w:val="both"/>
        <w:rPr>
          <w:color w:val="auto"/>
        </w:rPr>
      </w:pPr>
      <w:r w:rsidRPr="003B5148">
        <w:rPr>
          <w:color w:val="auto"/>
        </w:rPr>
        <w:t xml:space="preserve">7. Where do you live? </w:t>
      </w:r>
    </w:p>
    <w:p w14:paraId="23B7F2E0" w14:textId="77777777" w:rsidR="0075570B" w:rsidRPr="003B5148" w:rsidRDefault="0075570B" w:rsidP="003B5148">
      <w:pPr>
        <w:pStyle w:val="Default"/>
        <w:spacing w:line="360" w:lineRule="auto"/>
        <w:jc w:val="both"/>
        <w:rPr>
          <w:color w:val="auto"/>
        </w:rPr>
      </w:pPr>
      <w:r w:rsidRPr="003B5148">
        <w:rPr>
          <w:color w:val="auto"/>
        </w:rPr>
        <w:t>8. What is your marital status?</w:t>
      </w:r>
    </w:p>
    <w:p w14:paraId="62ED32D2" w14:textId="77777777" w:rsidR="0075570B" w:rsidRPr="003B5148" w:rsidRDefault="0075570B" w:rsidP="003B5148">
      <w:pPr>
        <w:pStyle w:val="Default"/>
        <w:spacing w:line="360" w:lineRule="auto"/>
        <w:jc w:val="both"/>
        <w:rPr>
          <w:color w:val="auto"/>
        </w:rPr>
      </w:pPr>
      <w:r w:rsidRPr="003B5148">
        <w:rPr>
          <w:color w:val="auto"/>
        </w:rPr>
        <w:t xml:space="preserve">9. Which Religious faith do you belong to? </w:t>
      </w:r>
    </w:p>
    <w:p w14:paraId="40C38C03" w14:textId="77777777" w:rsidR="0075570B" w:rsidRPr="003B5148" w:rsidRDefault="0075570B" w:rsidP="003B5148">
      <w:pPr>
        <w:pStyle w:val="Default"/>
        <w:tabs>
          <w:tab w:val="left" w:pos="2985"/>
        </w:tabs>
        <w:spacing w:line="360" w:lineRule="auto"/>
        <w:jc w:val="both"/>
        <w:rPr>
          <w:color w:val="auto"/>
        </w:rPr>
      </w:pPr>
      <w:r w:rsidRPr="003B5148">
        <w:rPr>
          <w:color w:val="auto"/>
        </w:rPr>
        <w:t>10. Where do you stay?</w:t>
      </w:r>
      <w:r w:rsidRPr="003B5148">
        <w:rPr>
          <w:color w:val="auto"/>
        </w:rPr>
        <w:tab/>
      </w:r>
    </w:p>
    <w:p w14:paraId="28DF343F" w14:textId="77777777" w:rsidR="0075570B" w:rsidRPr="003B5148" w:rsidRDefault="0075570B" w:rsidP="003B5148">
      <w:pPr>
        <w:pStyle w:val="Default"/>
        <w:spacing w:after="303" w:line="360" w:lineRule="auto"/>
        <w:jc w:val="both"/>
        <w:rPr>
          <w:color w:val="auto"/>
        </w:rPr>
      </w:pPr>
      <w:r w:rsidRPr="003B5148">
        <w:rPr>
          <w:color w:val="auto"/>
        </w:rPr>
        <w:t>11. Do you currently stay with your family?</w:t>
      </w:r>
    </w:p>
    <w:p w14:paraId="15E4109C" w14:textId="77777777" w:rsidR="00076BB0" w:rsidRPr="003B5148" w:rsidRDefault="00076BB0" w:rsidP="003B5148">
      <w:pPr>
        <w:pStyle w:val="Default"/>
        <w:spacing w:line="360" w:lineRule="auto"/>
        <w:jc w:val="both"/>
        <w:rPr>
          <w:b/>
          <w:bCs/>
          <w:color w:val="auto"/>
        </w:rPr>
      </w:pPr>
      <w:r w:rsidRPr="003B5148">
        <w:rPr>
          <w:b/>
          <w:bCs/>
          <w:color w:val="auto"/>
        </w:rPr>
        <w:t xml:space="preserve">SECTION B: GUIDING QUESTION </w:t>
      </w:r>
    </w:p>
    <w:p w14:paraId="695DDB3B" w14:textId="77777777" w:rsidR="00A44AD1" w:rsidRPr="00A765DD" w:rsidRDefault="00A44AD1"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t>Pre-quarantine perception of risk</w:t>
      </w:r>
    </w:p>
    <w:p w14:paraId="50B046DE"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Can you please share with me you view/perception and COVID-</w:t>
      </w:r>
      <w:proofErr w:type="gramStart"/>
      <w:r>
        <w:rPr>
          <w:rFonts w:ascii="Times New Roman" w:hAnsi="Times New Roman" w:cs="Times New Roman"/>
          <w:sz w:val="24"/>
          <w:szCs w:val="24"/>
        </w:rPr>
        <w:t>19 prior to your quarantine</w:t>
      </w:r>
      <w:proofErr w:type="gramEnd"/>
    </w:p>
    <w:p w14:paraId="159B83B9"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views about risk</w:t>
      </w:r>
    </w:p>
    <w:p w14:paraId="0A191837"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compliance to social distancing</w:t>
      </w:r>
    </w:p>
    <w:p w14:paraId="7FC2BECF"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Compliance to hand hygiene</w:t>
      </w:r>
    </w:p>
    <w:p w14:paraId="6D1EFA51" w14:textId="77777777" w:rsidR="00A44AD1" w:rsidRPr="00A765DD" w:rsidRDefault="00A44AD1"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t>History of exposure</w:t>
      </w:r>
    </w:p>
    <w:p w14:paraId="5875DDA6" w14:textId="77777777" w:rsidR="00A44AD1" w:rsidRDefault="00A44AD1" w:rsidP="003B5148">
      <w:pPr>
        <w:spacing w:line="360" w:lineRule="auto"/>
        <w:jc w:val="both"/>
        <w:rPr>
          <w:rFonts w:ascii="Times New Roman" w:hAnsi="Times New Roman" w:cs="Times New Roman"/>
          <w:sz w:val="24"/>
          <w:szCs w:val="24"/>
        </w:rPr>
      </w:pPr>
    </w:p>
    <w:p w14:paraId="3CC51C9F" w14:textId="77777777" w:rsidR="00A44AD1" w:rsidRDefault="00A44AD1" w:rsidP="003B5148">
      <w:pPr>
        <w:spacing w:line="360" w:lineRule="auto"/>
        <w:jc w:val="both"/>
        <w:rPr>
          <w:rFonts w:ascii="Times New Roman" w:hAnsi="Times New Roman" w:cs="Times New Roman"/>
          <w:sz w:val="24"/>
          <w:szCs w:val="24"/>
        </w:rPr>
      </w:pPr>
    </w:p>
    <w:p w14:paraId="70E7C824" w14:textId="6A4733CF" w:rsidR="00E23123"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12. </w:t>
      </w:r>
      <w:r w:rsidR="00A44AD1">
        <w:rPr>
          <w:rFonts w:ascii="Times New Roman" w:hAnsi="Times New Roman" w:cs="Times New Roman"/>
          <w:sz w:val="24"/>
          <w:szCs w:val="24"/>
        </w:rPr>
        <w:t xml:space="preserve">Can you share with me the circumstance leading to </w:t>
      </w:r>
      <w:proofErr w:type="gramStart"/>
      <w:r w:rsidR="00A44AD1">
        <w:rPr>
          <w:rFonts w:ascii="Times New Roman" w:hAnsi="Times New Roman" w:cs="Times New Roman"/>
          <w:sz w:val="24"/>
          <w:szCs w:val="24"/>
        </w:rPr>
        <w:t xml:space="preserve">your </w:t>
      </w:r>
      <w:r w:rsidR="00E23123" w:rsidRPr="003B5148">
        <w:rPr>
          <w:rFonts w:ascii="Times New Roman" w:hAnsi="Times New Roman" w:cs="Times New Roman"/>
          <w:sz w:val="24"/>
          <w:szCs w:val="24"/>
        </w:rPr>
        <w:t xml:space="preserve"> expos</w:t>
      </w:r>
      <w:r w:rsidR="00A44AD1">
        <w:rPr>
          <w:rFonts w:ascii="Times New Roman" w:hAnsi="Times New Roman" w:cs="Times New Roman"/>
          <w:sz w:val="24"/>
          <w:szCs w:val="24"/>
        </w:rPr>
        <w:t>ure</w:t>
      </w:r>
      <w:proofErr w:type="gramEnd"/>
      <w:r w:rsidR="00A44AD1">
        <w:rPr>
          <w:rFonts w:ascii="Times New Roman" w:hAnsi="Times New Roman" w:cs="Times New Roman"/>
          <w:sz w:val="24"/>
          <w:szCs w:val="24"/>
        </w:rPr>
        <w:t xml:space="preserve"> </w:t>
      </w:r>
      <w:r w:rsidR="00E23123" w:rsidRPr="003B5148">
        <w:rPr>
          <w:rFonts w:ascii="Times New Roman" w:hAnsi="Times New Roman" w:cs="Times New Roman"/>
          <w:sz w:val="24"/>
          <w:szCs w:val="24"/>
        </w:rPr>
        <w:t xml:space="preserve"> to</w:t>
      </w:r>
      <w:r w:rsidR="00A44AD1">
        <w:rPr>
          <w:rFonts w:ascii="Times New Roman" w:hAnsi="Times New Roman" w:cs="Times New Roman"/>
          <w:sz w:val="24"/>
          <w:szCs w:val="24"/>
        </w:rPr>
        <w:t xml:space="preserve"> someone with </w:t>
      </w:r>
      <w:r w:rsidR="00E23123" w:rsidRPr="003B5148">
        <w:rPr>
          <w:rFonts w:ascii="Times New Roman" w:hAnsi="Times New Roman" w:cs="Times New Roman"/>
          <w:sz w:val="24"/>
          <w:szCs w:val="24"/>
        </w:rPr>
        <w:t xml:space="preserve"> covid-19?</w:t>
      </w:r>
    </w:p>
    <w:p w14:paraId="06F5F8C1"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where contact occurred</w:t>
      </w:r>
    </w:p>
    <w:p w14:paraId="2554B857" w14:textId="77777777" w:rsidR="00A44AD1"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first contact</w:t>
      </w:r>
    </w:p>
    <w:p w14:paraId="3E30AC3C"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voluntary or mandatory</w:t>
      </w:r>
    </w:p>
    <w:p w14:paraId="6C4C5056" w14:textId="77777777" w:rsidR="00A44AD1" w:rsidRPr="003B5148" w:rsidRDefault="00A44AD1"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Duration of interaction</w:t>
      </w:r>
    </w:p>
    <w:p w14:paraId="46B2EB94" w14:textId="489B7686"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13. </w:t>
      </w:r>
      <w:r w:rsidR="00CC0478">
        <w:rPr>
          <w:rFonts w:ascii="Times New Roman" w:hAnsi="Times New Roman" w:cs="Times New Roman"/>
          <w:sz w:val="24"/>
          <w:szCs w:val="24"/>
        </w:rPr>
        <w:t>How were/are quarantine</w:t>
      </w:r>
      <w:r w:rsidR="0075570B" w:rsidRPr="003B5148">
        <w:rPr>
          <w:rFonts w:ascii="Times New Roman" w:hAnsi="Times New Roman" w:cs="Times New Roman"/>
          <w:sz w:val="24"/>
          <w:szCs w:val="24"/>
        </w:rPr>
        <w:t>?</w:t>
      </w:r>
    </w:p>
    <w:p w14:paraId="59045BD0" w14:textId="77777777" w:rsidR="0075570B" w:rsidRPr="003B5148" w:rsidRDefault="0075570B"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w:t>
      </w:r>
      <w:r w:rsidR="001304EA" w:rsidRPr="003B5148">
        <w:rPr>
          <w:rFonts w:ascii="Times New Roman" w:hAnsi="Times New Roman" w:cs="Times New Roman"/>
          <w:sz w:val="24"/>
          <w:szCs w:val="24"/>
        </w:rPr>
        <w:t>by choice or not?</w:t>
      </w:r>
    </w:p>
    <w:p w14:paraId="17432C9B" w14:textId="77777777" w:rsidR="001304EA" w:rsidRDefault="001304EA"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alone or in a group per room?</w:t>
      </w:r>
    </w:p>
    <w:p w14:paraId="0712FB52" w14:textId="77777777" w:rsidR="00CC0478" w:rsidRPr="003B514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Self-quarantine at home</w:t>
      </w:r>
    </w:p>
    <w:p w14:paraId="077CC704" w14:textId="77777777" w:rsidR="00CC0478" w:rsidRPr="00A765DD" w:rsidRDefault="00CC0478"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t>Experience during quarantine</w:t>
      </w:r>
    </w:p>
    <w:p w14:paraId="58EB9D8C"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an you share with me all that happen on the first day you were informed about the need for </w:t>
      </w:r>
      <w:proofErr w:type="gramStart"/>
      <w:r>
        <w:rPr>
          <w:rFonts w:ascii="Times New Roman" w:hAnsi="Times New Roman" w:cs="Times New Roman"/>
          <w:sz w:val="24"/>
          <w:szCs w:val="24"/>
        </w:rPr>
        <w:t>quarantine</w:t>
      </w:r>
      <w:proofErr w:type="gramEnd"/>
    </w:p>
    <w:p w14:paraId="6207ED6E"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How information was disclosed and by whom</w:t>
      </w:r>
    </w:p>
    <w:p w14:paraId="652C928A"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counselling</w:t>
      </w:r>
    </w:p>
    <w:p w14:paraId="79FEA274"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Informing family members</w:t>
      </w:r>
    </w:p>
    <w:p w14:paraId="38AB32AE"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provision of resources</w:t>
      </w:r>
    </w:p>
    <w:p w14:paraId="1AC3FE7A" w14:textId="77777777" w:rsidR="00CC0478" w:rsidRDefault="00CC0478" w:rsidP="003B5148">
      <w:pPr>
        <w:spacing w:line="360" w:lineRule="auto"/>
        <w:jc w:val="both"/>
        <w:rPr>
          <w:rFonts w:ascii="Times New Roman" w:hAnsi="Times New Roman" w:cs="Times New Roman"/>
          <w:sz w:val="24"/>
          <w:szCs w:val="24"/>
        </w:rPr>
      </w:pPr>
    </w:p>
    <w:p w14:paraId="6C0649D0"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15. </w:t>
      </w:r>
      <w:r w:rsidR="0075570B" w:rsidRPr="003B5148">
        <w:rPr>
          <w:rFonts w:ascii="Times New Roman" w:hAnsi="Times New Roman" w:cs="Times New Roman"/>
          <w:sz w:val="24"/>
          <w:szCs w:val="24"/>
        </w:rPr>
        <w:t>Narrate a typical day in quarantine</w:t>
      </w:r>
    </w:p>
    <w:p w14:paraId="484A92F1"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16. </w:t>
      </w:r>
      <w:r w:rsidR="0075570B" w:rsidRPr="003B5148">
        <w:rPr>
          <w:rFonts w:ascii="Times New Roman" w:hAnsi="Times New Roman" w:cs="Times New Roman"/>
          <w:sz w:val="24"/>
          <w:szCs w:val="24"/>
        </w:rPr>
        <w:t>How often were you visited?</w:t>
      </w:r>
    </w:p>
    <w:p w14:paraId="6FF4146B" w14:textId="77777777" w:rsidR="00CC0478" w:rsidRDefault="00CC0478" w:rsidP="003B5148">
      <w:pPr>
        <w:spacing w:line="360" w:lineRule="auto"/>
        <w:jc w:val="both"/>
        <w:rPr>
          <w:rFonts w:ascii="Times New Roman" w:hAnsi="Times New Roman" w:cs="Times New Roman"/>
          <w:sz w:val="24"/>
          <w:szCs w:val="24"/>
        </w:rPr>
      </w:pPr>
    </w:p>
    <w:p w14:paraId="01C04A28" w14:textId="77777777" w:rsidR="00CC0478" w:rsidRPr="00A765DD" w:rsidRDefault="00CC0478"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t>Contact tracing</w:t>
      </w:r>
    </w:p>
    <w:p w14:paraId="48E9889E"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How are you reached by the health worker assigned to </w:t>
      </w:r>
      <w:proofErr w:type="gramStart"/>
      <w:r>
        <w:rPr>
          <w:rFonts w:ascii="Times New Roman" w:hAnsi="Times New Roman" w:cs="Times New Roman"/>
          <w:sz w:val="24"/>
          <w:szCs w:val="24"/>
        </w:rPr>
        <w:t>you</w:t>
      </w:r>
      <w:proofErr w:type="gramEnd"/>
    </w:p>
    <w:p w14:paraId="422AF60F"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personal face-to-face visit</w:t>
      </w:r>
    </w:p>
    <w:p w14:paraId="052E7412"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phone</w:t>
      </w:r>
    </w:p>
    <w:p w14:paraId="6227891D" w14:textId="77777777" w:rsidR="00CC0478" w:rsidRDefault="00CC0478" w:rsidP="003B5148">
      <w:pPr>
        <w:spacing w:line="360" w:lineRule="auto"/>
        <w:jc w:val="both"/>
        <w:rPr>
          <w:rFonts w:ascii="Times New Roman" w:hAnsi="Times New Roman" w:cs="Times New Roman"/>
          <w:sz w:val="24"/>
          <w:szCs w:val="24"/>
        </w:rPr>
      </w:pPr>
      <w:r>
        <w:rPr>
          <w:rFonts w:ascii="Times New Roman" w:hAnsi="Times New Roman" w:cs="Times New Roman"/>
          <w:sz w:val="24"/>
          <w:szCs w:val="24"/>
        </w:rPr>
        <w:t>How frequently are you contacted by the health workers?</w:t>
      </w:r>
    </w:p>
    <w:p w14:paraId="333E87E8" w14:textId="538D1051" w:rsidR="009919F8"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17</w:t>
      </w:r>
      <w:r w:rsidR="00A44AD1" w:rsidRPr="003B5148">
        <w:rPr>
          <w:rFonts w:ascii="Times New Roman" w:hAnsi="Times New Roman" w:cs="Times New Roman"/>
          <w:sz w:val="24"/>
          <w:szCs w:val="24"/>
        </w:rPr>
        <w:t>.</w:t>
      </w:r>
      <w:r w:rsidR="00A44AD1">
        <w:rPr>
          <w:rFonts w:ascii="Times New Roman" w:hAnsi="Times New Roman" w:cs="Times New Roman"/>
          <w:sz w:val="24"/>
          <w:szCs w:val="24"/>
        </w:rPr>
        <w:t xml:space="preserve"> Can you share with me what happens when </w:t>
      </w:r>
      <w:r w:rsidR="00CC0478">
        <w:rPr>
          <w:rFonts w:ascii="Times New Roman" w:hAnsi="Times New Roman" w:cs="Times New Roman"/>
          <w:sz w:val="24"/>
          <w:szCs w:val="24"/>
        </w:rPr>
        <w:t xml:space="preserve">you </w:t>
      </w:r>
      <w:r w:rsidR="00CC0478" w:rsidRPr="003B5148">
        <w:rPr>
          <w:rFonts w:ascii="Times New Roman" w:hAnsi="Times New Roman" w:cs="Times New Roman"/>
          <w:sz w:val="24"/>
          <w:szCs w:val="24"/>
        </w:rPr>
        <w:t>are</w:t>
      </w:r>
      <w:r w:rsidR="00A44AD1">
        <w:rPr>
          <w:rFonts w:ascii="Times New Roman" w:hAnsi="Times New Roman" w:cs="Times New Roman"/>
          <w:sz w:val="24"/>
          <w:szCs w:val="24"/>
        </w:rPr>
        <w:t xml:space="preserve"> visited/contacted on phone by the health workers </w:t>
      </w:r>
      <w:r w:rsidR="0075570B" w:rsidRPr="003B5148">
        <w:rPr>
          <w:rFonts w:ascii="Times New Roman" w:hAnsi="Times New Roman" w:cs="Times New Roman"/>
          <w:sz w:val="24"/>
          <w:szCs w:val="24"/>
        </w:rPr>
        <w:t>t?</w:t>
      </w:r>
      <w:r w:rsidR="00526D4C">
        <w:rPr>
          <w:rFonts w:ascii="Times New Roman" w:hAnsi="Times New Roman" w:cs="Times New Roman"/>
          <w:sz w:val="24"/>
          <w:szCs w:val="24"/>
        </w:rPr>
        <w:t xml:space="preserve"> (</w:t>
      </w:r>
      <w:r w:rsidR="009919F8">
        <w:rPr>
          <w:rFonts w:ascii="Times New Roman" w:hAnsi="Times New Roman" w:cs="Times New Roman"/>
          <w:sz w:val="24"/>
          <w:szCs w:val="24"/>
        </w:rPr>
        <w:t>checking of temperature</w:t>
      </w:r>
      <w:r w:rsidR="00526D4C">
        <w:rPr>
          <w:rFonts w:ascii="Times New Roman" w:hAnsi="Times New Roman" w:cs="Times New Roman"/>
          <w:sz w:val="24"/>
          <w:szCs w:val="24"/>
        </w:rPr>
        <w:t xml:space="preserve">, </w:t>
      </w:r>
      <w:r w:rsidR="009919F8">
        <w:rPr>
          <w:rFonts w:ascii="Times New Roman" w:hAnsi="Times New Roman" w:cs="Times New Roman"/>
          <w:sz w:val="24"/>
          <w:szCs w:val="24"/>
        </w:rPr>
        <w:t>health education</w:t>
      </w:r>
      <w:r w:rsidR="00526D4C">
        <w:rPr>
          <w:rFonts w:ascii="Times New Roman" w:hAnsi="Times New Roman" w:cs="Times New Roman"/>
          <w:sz w:val="24"/>
          <w:szCs w:val="24"/>
        </w:rPr>
        <w:t xml:space="preserve">, </w:t>
      </w:r>
      <w:proofErr w:type="spellStart"/>
      <w:r w:rsidR="009919F8">
        <w:rPr>
          <w:rFonts w:ascii="Times New Roman" w:hAnsi="Times New Roman" w:cs="Times New Roman"/>
          <w:sz w:val="24"/>
          <w:szCs w:val="24"/>
        </w:rPr>
        <w:t>counsellimg</w:t>
      </w:r>
      <w:proofErr w:type="spellEnd"/>
      <w:r w:rsidR="00526D4C">
        <w:rPr>
          <w:rFonts w:ascii="Times New Roman" w:hAnsi="Times New Roman" w:cs="Times New Roman"/>
          <w:sz w:val="24"/>
          <w:szCs w:val="24"/>
        </w:rPr>
        <w:t xml:space="preserve">, </w:t>
      </w:r>
      <w:r w:rsidR="009919F8">
        <w:rPr>
          <w:rFonts w:ascii="Times New Roman" w:hAnsi="Times New Roman" w:cs="Times New Roman"/>
          <w:sz w:val="24"/>
          <w:szCs w:val="24"/>
        </w:rPr>
        <w:t>provision of resources</w:t>
      </w:r>
    </w:p>
    <w:p w14:paraId="49F7E576"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18. </w:t>
      </w:r>
      <w:r w:rsidR="0075570B" w:rsidRPr="003B5148">
        <w:rPr>
          <w:rFonts w:ascii="Times New Roman" w:hAnsi="Times New Roman" w:cs="Times New Roman"/>
          <w:sz w:val="24"/>
          <w:szCs w:val="24"/>
        </w:rPr>
        <w:t xml:space="preserve">How </w:t>
      </w:r>
      <w:r w:rsidR="009919F8">
        <w:rPr>
          <w:rFonts w:ascii="Times New Roman" w:hAnsi="Times New Roman" w:cs="Times New Roman"/>
          <w:sz w:val="24"/>
          <w:szCs w:val="24"/>
        </w:rPr>
        <w:t>are/</w:t>
      </w:r>
      <w:r w:rsidRPr="003B5148">
        <w:rPr>
          <w:rFonts w:ascii="Times New Roman" w:hAnsi="Times New Roman" w:cs="Times New Roman"/>
          <w:sz w:val="24"/>
          <w:szCs w:val="24"/>
        </w:rPr>
        <w:t>were you treated by the</w:t>
      </w:r>
      <w:r w:rsidR="0075570B" w:rsidRPr="003B5148">
        <w:rPr>
          <w:rFonts w:ascii="Times New Roman" w:hAnsi="Times New Roman" w:cs="Times New Roman"/>
          <w:sz w:val="24"/>
          <w:szCs w:val="24"/>
        </w:rPr>
        <w:t xml:space="preserve"> routing </w:t>
      </w:r>
      <w:r w:rsidRPr="003B5148">
        <w:rPr>
          <w:rFonts w:ascii="Times New Roman" w:hAnsi="Times New Roman" w:cs="Times New Roman"/>
          <w:sz w:val="24"/>
          <w:szCs w:val="24"/>
        </w:rPr>
        <w:t>visitors</w:t>
      </w:r>
      <w:r w:rsidR="0075570B" w:rsidRPr="003B5148">
        <w:rPr>
          <w:rFonts w:ascii="Times New Roman" w:hAnsi="Times New Roman" w:cs="Times New Roman"/>
          <w:sz w:val="24"/>
          <w:szCs w:val="24"/>
        </w:rPr>
        <w:t xml:space="preserve">/ medical </w:t>
      </w:r>
      <w:r w:rsidRPr="003B5148">
        <w:rPr>
          <w:rFonts w:ascii="Times New Roman" w:hAnsi="Times New Roman" w:cs="Times New Roman"/>
          <w:sz w:val="24"/>
          <w:szCs w:val="24"/>
        </w:rPr>
        <w:t>personnel?</w:t>
      </w:r>
    </w:p>
    <w:p w14:paraId="462AB5FF" w14:textId="77777777" w:rsidR="0075570B" w:rsidRPr="003B5148" w:rsidRDefault="0075570B"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how did that make you feel</w:t>
      </w:r>
    </w:p>
    <w:p w14:paraId="6F94DCCA" w14:textId="77777777" w:rsidR="0075570B" w:rsidRPr="003B5148" w:rsidRDefault="0075570B"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did they ever make you feel uncomfortable?</w:t>
      </w:r>
    </w:p>
    <w:p w14:paraId="3CE71377" w14:textId="77777777" w:rsidR="0075570B" w:rsidRPr="003B5148" w:rsidRDefault="0075570B"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reassuring?</w:t>
      </w:r>
    </w:p>
    <w:p w14:paraId="1EABBDC8"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22. </w:t>
      </w:r>
      <w:r w:rsidR="001304EA" w:rsidRPr="003B5148">
        <w:rPr>
          <w:rFonts w:ascii="Times New Roman" w:hAnsi="Times New Roman" w:cs="Times New Roman"/>
          <w:sz w:val="24"/>
          <w:szCs w:val="24"/>
        </w:rPr>
        <w:t>How do you feel about the government making that process compulsory for you and everyone else in your condition?</w:t>
      </w:r>
      <w:r w:rsidRPr="003B5148">
        <w:rPr>
          <w:rFonts w:ascii="Times New Roman" w:hAnsi="Times New Roman" w:cs="Times New Roman"/>
          <w:sz w:val="24"/>
          <w:szCs w:val="24"/>
        </w:rPr>
        <w:t xml:space="preserve"> </w:t>
      </w:r>
    </w:p>
    <w:p w14:paraId="3D9C55F5"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23. </w:t>
      </w:r>
      <w:r w:rsidR="001304EA" w:rsidRPr="003B5148">
        <w:rPr>
          <w:rFonts w:ascii="Times New Roman" w:hAnsi="Times New Roman" w:cs="Times New Roman"/>
          <w:sz w:val="24"/>
          <w:szCs w:val="24"/>
        </w:rPr>
        <w:t>Did you help the medical personnel find more contacts like you?</w:t>
      </w:r>
    </w:p>
    <w:p w14:paraId="319A699A" w14:textId="77777777" w:rsidR="001304EA" w:rsidRPr="003B5148" w:rsidRDefault="001304EA"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if yes or no why.</w:t>
      </w:r>
    </w:p>
    <w:p w14:paraId="0BD20B5F"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24. </w:t>
      </w:r>
      <w:r w:rsidR="001304EA" w:rsidRPr="003B5148">
        <w:rPr>
          <w:rFonts w:ascii="Times New Roman" w:hAnsi="Times New Roman" w:cs="Times New Roman"/>
          <w:sz w:val="24"/>
          <w:szCs w:val="24"/>
        </w:rPr>
        <w:t>How do you feel about being quarantined?</w:t>
      </w:r>
    </w:p>
    <w:p w14:paraId="140AE77F" w14:textId="77777777" w:rsidR="0075570B" w:rsidRDefault="00E23123"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w:t>
      </w:r>
      <w:r w:rsidR="0075570B" w:rsidRPr="003B5148">
        <w:rPr>
          <w:rFonts w:ascii="Times New Roman" w:hAnsi="Times New Roman" w:cs="Times New Roman"/>
          <w:sz w:val="24"/>
          <w:szCs w:val="24"/>
        </w:rPr>
        <w:t>Did you give them ideas of how to approach</w:t>
      </w:r>
      <w:r w:rsidRPr="003B5148">
        <w:rPr>
          <w:rFonts w:ascii="Times New Roman" w:hAnsi="Times New Roman" w:cs="Times New Roman"/>
          <w:sz w:val="24"/>
          <w:szCs w:val="24"/>
        </w:rPr>
        <w:t>?</w:t>
      </w:r>
    </w:p>
    <w:p w14:paraId="015FBE85" w14:textId="77777777" w:rsidR="009919F8" w:rsidRPr="003B5148" w:rsidRDefault="009919F8" w:rsidP="009919F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How did you feel being under quarantine?</w:t>
      </w:r>
    </w:p>
    <w:p w14:paraId="511C9D74" w14:textId="77777777" w:rsidR="009919F8" w:rsidRPr="003B5148" w:rsidRDefault="009919F8" w:rsidP="003B5148">
      <w:pPr>
        <w:spacing w:line="360" w:lineRule="auto"/>
        <w:jc w:val="both"/>
        <w:rPr>
          <w:rFonts w:ascii="Times New Roman" w:hAnsi="Times New Roman" w:cs="Times New Roman"/>
          <w:sz w:val="24"/>
          <w:szCs w:val="24"/>
        </w:rPr>
      </w:pPr>
    </w:p>
    <w:p w14:paraId="1C7D28C8" w14:textId="77777777" w:rsidR="009919F8" w:rsidRPr="00A765DD" w:rsidRDefault="009919F8"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t>Testing and disclosure of results</w:t>
      </w:r>
    </w:p>
    <w:p w14:paraId="08923DE0" w14:textId="77777777" w:rsidR="00076BB0"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26. At</w:t>
      </w:r>
      <w:r w:rsidR="0075570B" w:rsidRPr="003B5148">
        <w:rPr>
          <w:rFonts w:ascii="Times New Roman" w:hAnsi="Times New Roman" w:cs="Times New Roman"/>
          <w:sz w:val="24"/>
          <w:szCs w:val="24"/>
        </w:rPr>
        <w:t xml:space="preserve"> the end of the contact period where u tested for covid-19</w:t>
      </w:r>
      <w:r w:rsidRPr="003B5148">
        <w:rPr>
          <w:rFonts w:ascii="Times New Roman" w:hAnsi="Times New Roman" w:cs="Times New Roman"/>
          <w:sz w:val="24"/>
          <w:szCs w:val="24"/>
        </w:rPr>
        <w:t>?</w:t>
      </w:r>
    </w:p>
    <w:p w14:paraId="6D5C7D35"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w:t>
      </w:r>
      <w:r w:rsidR="0075570B" w:rsidRPr="003B5148">
        <w:rPr>
          <w:rFonts w:ascii="Times New Roman" w:hAnsi="Times New Roman" w:cs="Times New Roman"/>
          <w:sz w:val="24"/>
          <w:szCs w:val="24"/>
        </w:rPr>
        <w:t>did y</w:t>
      </w:r>
      <w:r w:rsidRPr="003B5148">
        <w:rPr>
          <w:rFonts w:ascii="Times New Roman" w:hAnsi="Times New Roman" w:cs="Times New Roman"/>
          <w:sz w:val="24"/>
          <w:szCs w:val="24"/>
        </w:rPr>
        <w:t>o</w:t>
      </w:r>
      <w:r w:rsidR="0075570B" w:rsidRPr="003B5148">
        <w:rPr>
          <w:rFonts w:ascii="Times New Roman" w:hAnsi="Times New Roman" w:cs="Times New Roman"/>
          <w:sz w:val="24"/>
          <w:szCs w:val="24"/>
        </w:rPr>
        <w:t>u maintain the quarantine for that prescribed period.</w:t>
      </w:r>
    </w:p>
    <w:p w14:paraId="103C5B5C"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27.</w:t>
      </w:r>
      <w:r w:rsidR="0075570B" w:rsidRPr="003B5148">
        <w:rPr>
          <w:rFonts w:ascii="Times New Roman" w:hAnsi="Times New Roman" w:cs="Times New Roman"/>
          <w:sz w:val="24"/>
          <w:szCs w:val="24"/>
        </w:rPr>
        <w:t xml:space="preserve"> </w:t>
      </w:r>
      <w:r w:rsidR="00E23123" w:rsidRPr="003B5148">
        <w:rPr>
          <w:rFonts w:ascii="Times New Roman" w:hAnsi="Times New Roman" w:cs="Times New Roman"/>
          <w:sz w:val="24"/>
          <w:szCs w:val="24"/>
        </w:rPr>
        <w:t>How easy was it for you to go back to normal after the quarantine?</w:t>
      </w:r>
    </w:p>
    <w:p w14:paraId="76898AB2" w14:textId="77777777" w:rsidR="00E23123"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w:t>
      </w:r>
      <w:r w:rsidR="00E23123" w:rsidRPr="003B5148">
        <w:rPr>
          <w:rFonts w:ascii="Times New Roman" w:hAnsi="Times New Roman" w:cs="Times New Roman"/>
          <w:sz w:val="24"/>
          <w:szCs w:val="24"/>
        </w:rPr>
        <w:t>How did the quarantine affect you in your normal life?</w:t>
      </w:r>
    </w:p>
    <w:p w14:paraId="6E4F945B" w14:textId="77777777" w:rsidR="009919F8" w:rsidRPr="00A765DD" w:rsidRDefault="009919F8" w:rsidP="003B5148">
      <w:pPr>
        <w:spacing w:line="360" w:lineRule="auto"/>
        <w:jc w:val="both"/>
        <w:rPr>
          <w:rFonts w:ascii="Times New Roman" w:hAnsi="Times New Roman" w:cs="Times New Roman"/>
          <w:b/>
          <w:sz w:val="24"/>
          <w:szCs w:val="24"/>
          <w:u w:val="single"/>
        </w:rPr>
      </w:pPr>
      <w:r w:rsidRPr="00A765DD">
        <w:rPr>
          <w:rFonts w:ascii="Times New Roman" w:hAnsi="Times New Roman" w:cs="Times New Roman"/>
          <w:b/>
          <w:sz w:val="24"/>
          <w:szCs w:val="24"/>
          <w:u w:val="single"/>
        </w:rPr>
        <w:lastRenderedPageBreak/>
        <w:t>Perceived effectiveness of contact tracing model</w:t>
      </w:r>
    </w:p>
    <w:p w14:paraId="7DFB6396" w14:textId="77777777" w:rsidR="0075570B"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28. How</w:t>
      </w:r>
      <w:r w:rsidR="0075570B" w:rsidRPr="003B5148">
        <w:rPr>
          <w:rFonts w:ascii="Times New Roman" w:hAnsi="Times New Roman" w:cs="Times New Roman"/>
          <w:sz w:val="24"/>
          <w:szCs w:val="24"/>
        </w:rPr>
        <w:t xml:space="preserve"> effective has this contact tracing exercise been? </w:t>
      </w:r>
    </w:p>
    <w:p w14:paraId="30286D80" w14:textId="77777777" w:rsidR="00076BB0" w:rsidRPr="003B5148" w:rsidRDefault="00400971"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xml:space="preserve"> </w:t>
      </w:r>
      <w:r w:rsidR="00076BB0" w:rsidRPr="003B5148">
        <w:rPr>
          <w:rFonts w:ascii="Times New Roman" w:hAnsi="Times New Roman" w:cs="Times New Roman"/>
          <w:sz w:val="24"/>
          <w:szCs w:val="24"/>
        </w:rPr>
        <w:t>29. Any suggestions to how best this would have been done?</w:t>
      </w:r>
    </w:p>
    <w:p w14:paraId="19FD92A8" w14:textId="77777777" w:rsidR="00076BB0"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any recommendations to better the experience for the others still undergoing quarantine?</w:t>
      </w:r>
    </w:p>
    <w:p w14:paraId="2FEFF1A0" w14:textId="77777777" w:rsidR="001E2A1F" w:rsidRPr="003B5148" w:rsidRDefault="001E2A1F"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 What advice would you give a contact tracer?</w:t>
      </w:r>
    </w:p>
    <w:p w14:paraId="2315629D" w14:textId="77777777" w:rsidR="00076BB0" w:rsidRPr="003B5148" w:rsidRDefault="00076BB0" w:rsidP="003B5148">
      <w:pPr>
        <w:spacing w:line="360" w:lineRule="auto"/>
        <w:jc w:val="both"/>
        <w:rPr>
          <w:rFonts w:ascii="Times New Roman" w:hAnsi="Times New Roman" w:cs="Times New Roman"/>
          <w:sz w:val="24"/>
          <w:szCs w:val="24"/>
        </w:rPr>
      </w:pPr>
      <w:r w:rsidRPr="003B5148">
        <w:rPr>
          <w:rFonts w:ascii="Times New Roman" w:hAnsi="Times New Roman" w:cs="Times New Roman"/>
          <w:sz w:val="24"/>
          <w:szCs w:val="24"/>
        </w:rPr>
        <w:t>30. Rate the whole process</w:t>
      </w:r>
    </w:p>
    <w:p w14:paraId="0674F290" w14:textId="77777777" w:rsidR="001E2A1F" w:rsidRPr="003B5148" w:rsidRDefault="001E2A1F" w:rsidP="003B5148">
      <w:pPr>
        <w:pStyle w:val="Default"/>
        <w:spacing w:after="66" w:line="360" w:lineRule="auto"/>
        <w:jc w:val="both"/>
        <w:rPr>
          <w:color w:val="auto"/>
        </w:rPr>
      </w:pPr>
      <w:r w:rsidRPr="003B5148">
        <w:rPr>
          <w:color w:val="auto"/>
        </w:rPr>
        <w:t xml:space="preserve">31. How has this interview been to you? </w:t>
      </w:r>
    </w:p>
    <w:p w14:paraId="4F8A2367" w14:textId="77777777" w:rsidR="001E2A1F" w:rsidRPr="003B5148" w:rsidRDefault="001E2A1F" w:rsidP="003B5148">
      <w:pPr>
        <w:pStyle w:val="Default"/>
        <w:spacing w:line="360" w:lineRule="auto"/>
        <w:jc w:val="both"/>
        <w:rPr>
          <w:color w:val="auto"/>
        </w:rPr>
      </w:pPr>
      <w:r w:rsidRPr="003B5148">
        <w:rPr>
          <w:color w:val="auto"/>
        </w:rPr>
        <w:t xml:space="preserve">32.  </w:t>
      </w:r>
      <w:r w:rsidR="003B5148" w:rsidRPr="003B5148">
        <w:rPr>
          <w:color w:val="auto"/>
        </w:rPr>
        <w:t>is</w:t>
      </w:r>
      <w:r w:rsidRPr="003B5148">
        <w:rPr>
          <w:color w:val="auto"/>
        </w:rPr>
        <w:t xml:space="preserve"> there anything else you would like to tell me about which you think would be important for me to know? </w:t>
      </w:r>
    </w:p>
    <w:p w14:paraId="017CFCE4" w14:textId="77777777" w:rsidR="00E06EA3" w:rsidRPr="003B5148" w:rsidRDefault="001E2A1F" w:rsidP="003B5148">
      <w:pPr>
        <w:spacing w:line="360" w:lineRule="auto"/>
        <w:jc w:val="both"/>
        <w:rPr>
          <w:rFonts w:ascii="Times New Roman" w:hAnsi="Times New Roman" w:cs="Times New Roman"/>
          <w:sz w:val="24"/>
          <w:szCs w:val="24"/>
        </w:rPr>
      </w:pPr>
      <w:r w:rsidRPr="003B5148">
        <w:rPr>
          <w:rFonts w:ascii="Times New Roman" w:hAnsi="Times New Roman" w:cs="Times New Roman"/>
          <w:b/>
          <w:bCs/>
          <w:sz w:val="24"/>
          <w:szCs w:val="24"/>
        </w:rPr>
        <w:t>Closing</w:t>
      </w:r>
      <w:r w:rsidRPr="003B5148">
        <w:rPr>
          <w:rFonts w:ascii="Times New Roman" w:hAnsi="Times New Roman" w:cs="Times New Roman"/>
          <w:bCs/>
          <w:sz w:val="24"/>
          <w:szCs w:val="24"/>
        </w:rPr>
        <w:t xml:space="preserve"> </w:t>
      </w:r>
      <w:r w:rsidRPr="003B5148">
        <w:rPr>
          <w:rFonts w:ascii="Times New Roman" w:hAnsi="Times New Roman" w:cs="Times New Roman"/>
          <w:sz w:val="24"/>
          <w:szCs w:val="24"/>
        </w:rPr>
        <w:t>I am grateful for the time you have spent with me and the contribution you have made to the study. If you think now or in the next few days that our discussion has brought up things that need to be talked about please call me. I would be happy to send you the result of the study if you request for it. Thank you very much.</w:t>
      </w:r>
    </w:p>
    <w:sectPr w:rsidR="00E06EA3" w:rsidRPr="003B514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BD99C5" w14:textId="77777777" w:rsidR="00740411" w:rsidRDefault="00740411" w:rsidP="00A765DD">
      <w:pPr>
        <w:spacing w:after="0" w:line="240" w:lineRule="auto"/>
      </w:pPr>
      <w:r>
        <w:separator/>
      </w:r>
    </w:p>
  </w:endnote>
  <w:endnote w:type="continuationSeparator" w:id="0">
    <w:p w14:paraId="0476DBA4" w14:textId="77777777" w:rsidR="00740411" w:rsidRDefault="00740411" w:rsidP="00A76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1096850"/>
      <w:docPartObj>
        <w:docPartGallery w:val="Page Numbers (Bottom of Page)"/>
        <w:docPartUnique/>
      </w:docPartObj>
    </w:sdtPr>
    <w:sdtContent>
      <w:sdt>
        <w:sdtPr>
          <w:id w:val="-1769616900"/>
          <w:docPartObj>
            <w:docPartGallery w:val="Page Numbers (Top of Page)"/>
            <w:docPartUnique/>
          </w:docPartObj>
        </w:sdtPr>
        <w:sdtContent>
          <w:p w14:paraId="74347B08" w14:textId="4CFCF044" w:rsidR="00A765DD" w:rsidRDefault="00A765D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E47B8AD" w14:textId="77777777" w:rsidR="00A765DD" w:rsidRDefault="00A765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C1BEF7" w14:textId="77777777" w:rsidR="00740411" w:rsidRDefault="00740411" w:rsidP="00A765DD">
      <w:pPr>
        <w:spacing w:after="0" w:line="240" w:lineRule="auto"/>
      </w:pPr>
      <w:r>
        <w:separator/>
      </w:r>
    </w:p>
  </w:footnote>
  <w:footnote w:type="continuationSeparator" w:id="0">
    <w:p w14:paraId="1778407A" w14:textId="77777777" w:rsidR="00740411" w:rsidRDefault="00740411" w:rsidP="00A765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410AA7"/>
    <w:multiLevelType w:val="hybridMultilevel"/>
    <w:tmpl w:val="C0FABC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70B"/>
    <w:rsid w:val="00076BB0"/>
    <w:rsid w:val="001304EA"/>
    <w:rsid w:val="001E2A1F"/>
    <w:rsid w:val="00237ACA"/>
    <w:rsid w:val="003B5148"/>
    <w:rsid w:val="00400971"/>
    <w:rsid w:val="00526D4C"/>
    <w:rsid w:val="005C0E0C"/>
    <w:rsid w:val="00740411"/>
    <w:rsid w:val="0075570B"/>
    <w:rsid w:val="007E528C"/>
    <w:rsid w:val="009919F8"/>
    <w:rsid w:val="00A44AD1"/>
    <w:rsid w:val="00A765DD"/>
    <w:rsid w:val="00B106BA"/>
    <w:rsid w:val="00CC0478"/>
    <w:rsid w:val="00DC23F1"/>
    <w:rsid w:val="00E06EA3"/>
    <w:rsid w:val="00E23123"/>
    <w:rsid w:val="00F95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DD9D"/>
  <w15:chartTrackingRefBased/>
  <w15:docId w15:val="{0C69B2F6-4B56-4E4F-8998-77EB7E036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5570B"/>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5570B"/>
    <w:pPr>
      <w:ind w:left="720"/>
      <w:contextualSpacing/>
    </w:pPr>
  </w:style>
  <w:style w:type="paragraph" w:styleId="BalloonText">
    <w:name w:val="Balloon Text"/>
    <w:basedOn w:val="Normal"/>
    <w:link w:val="BalloonTextChar"/>
    <w:uiPriority w:val="99"/>
    <w:semiHidden/>
    <w:unhideWhenUsed/>
    <w:rsid w:val="00A44A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AD1"/>
    <w:rPr>
      <w:rFonts w:ascii="Segoe UI" w:hAnsi="Segoe UI" w:cs="Segoe UI"/>
      <w:sz w:val="18"/>
      <w:szCs w:val="18"/>
    </w:rPr>
  </w:style>
  <w:style w:type="paragraph" w:styleId="Header">
    <w:name w:val="header"/>
    <w:basedOn w:val="Normal"/>
    <w:link w:val="HeaderChar"/>
    <w:uiPriority w:val="99"/>
    <w:unhideWhenUsed/>
    <w:rsid w:val="00A76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5DD"/>
  </w:style>
  <w:style w:type="paragraph" w:styleId="Footer">
    <w:name w:val="footer"/>
    <w:basedOn w:val="Normal"/>
    <w:link w:val="FooterChar"/>
    <w:uiPriority w:val="99"/>
    <w:unhideWhenUsed/>
    <w:rsid w:val="00A76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hilip Tabong</cp:lastModifiedBy>
  <cp:revision>6</cp:revision>
  <dcterms:created xsi:type="dcterms:W3CDTF">2020-04-04T07:11:00Z</dcterms:created>
  <dcterms:modified xsi:type="dcterms:W3CDTF">2020-11-14T09:46:00Z</dcterms:modified>
</cp:coreProperties>
</file>